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A5E29" w14:textId="204146E5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Title:</w:t>
      </w:r>
      <w:r w:rsidRPr="009C5C2B">
        <w:rPr>
          <w:rFonts w:ascii="Times New Roman" w:hAnsi="Times New Roman" w:cs="Times New Roman"/>
          <w:sz w:val="24"/>
          <w:szCs w:val="24"/>
        </w:rPr>
        <w:t xml:space="preserve"> </w:t>
      </w:r>
      <w:r w:rsidRPr="009C5C2B">
        <w:rPr>
          <w:rFonts w:ascii="Times New Roman" w:hAnsi="Times New Roman" w:cs="Times New Roman"/>
          <w:bCs/>
          <w:sz w:val="24"/>
          <w:szCs w:val="24"/>
        </w:rPr>
        <w:t>Al</w:t>
      </w:r>
      <w:r w:rsidRPr="009C5C2B">
        <w:rPr>
          <w:rFonts w:ascii="Times New Roman" w:hAnsi="Times New Roman" w:cs="Times New Roman"/>
          <w:sz w:val="24"/>
          <w:szCs w:val="24"/>
        </w:rPr>
        <w:t>bumin platelet product</w:t>
      </w:r>
      <w:r w:rsidR="00B06095">
        <w:rPr>
          <w:rFonts w:ascii="Times New Roman" w:hAnsi="Times New Roman" w:cs="Times New Roman"/>
          <w:sz w:val="24"/>
          <w:szCs w:val="24"/>
        </w:rPr>
        <w:t xml:space="preserve"> as</w:t>
      </w:r>
      <w:r w:rsidRPr="009C5C2B">
        <w:rPr>
          <w:rFonts w:ascii="Times New Roman" w:hAnsi="Times New Roman" w:cs="Times New Roman"/>
          <w:sz w:val="24"/>
          <w:szCs w:val="24"/>
        </w:rPr>
        <w:t xml:space="preserve"> a novel score for liver fibrosis stage and prognosis. </w:t>
      </w:r>
    </w:p>
    <w:p w14:paraId="4F5B2C13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6C54B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9C5C2B">
        <w:rPr>
          <w:rFonts w:ascii="Times New Roman" w:hAnsi="Times New Roman" w:cs="Times New Roman"/>
          <w:sz w:val="24"/>
          <w:szCs w:val="24"/>
        </w:rPr>
        <w:t xml:space="preserve"> </w:t>
      </w:r>
      <w:r w:rsidRPr="009C5C2B">
        <w:rPr>
          <w:rFonts w:ascii="Times New Roman" w:hAnsi="Times New Roman" w:cs="Times New Roman"/>
          <w:bCs/>
          <w:sz w:val="24"/>
          <w:szCs w:val="24"/>
        </w:rPr>
        <w:t>Al</w:t>
      </w:r>
      <w:r w:rsidRPr="009C5C2B">
        <w:rPr>
          <w:rFonts w:ascii="Times New Roman" w:hAnsi="Times New Roman" w:cs="Times New Roman"/>
          <w:sz w:val="24"/>
          <w:szCs w:val="24"/>
        </w:rPr>
        <w:t>bumin platelet product</w:t>
      </w:r>
    </w:p>
    <w:p w14:paraId="39BBB9C5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D28737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Authors:</w:t>
      </w:r>
      <w:r w:rsidRPr="009C5C2B">
        <w:rPr>
          <w:rFonts w:ascii="Times New Roman" w:hAnsi="Times New Roman" w:cs="Times New Roman"/>
          <w:sz w:val="24"/>
          <w:szCs w:val="24"/>
        </w:rPr>
        <w:t xml:space="preserve"> Koji Fujita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C5C2B">
        <w:rPr>
          <w:rFonts w:ascii="Times New Roman" w:hAnsi="Times New Roman" w:cs="Times New Roman"/>
          <w:sz w:val="24"/>
          <w:szCs w:val="24"/>
        </w:rPr>
        <w:t>*, Kazumi Yamasaki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5C2B">
        <w:rPr>
          <w:rFonts w:ascii="Times New Roman" w:hAnsi="Times New Roman" w:cs="Times New Roman"/>
          <w:sz w:val="24"/>
          <w:szCs w:val="24"/>
        </w:rPr>
        <w:t>, Asahiro Morishita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>, Tingting Shi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>, Joji Tani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>, Noriko Nishiyama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>, Hideki Kobara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>, Takashi Himoto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5C2B">
        <w:rPr>
          <w:rFonts w:ascii="Times New Roman" w:hAnsi="Times New Roman" w:cs="Times New Roman"/>
          <w:sz w:val="24"/>
          <w:szCs w:val="24"/>
        </w:rPr>
        <w:t>, Hiroshi Yatsuhashi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5C2B">
        <w:rPr>
          <w:rFonts w:ascii="Times New Roman" w:hAnsi="Times New Roman" w:cs="Times New Roman"/>
          <w:sz w:val="24"/>
          <w:szCs w:val="24"/>
        </w:rPr>
        <w:t>, Tsutomu Masaki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49A4237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EB0DED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Affiliation:</w:t>
      </w:r>
      <w:r w:rsidRPr="009C5C2B">
        <w:rPr>
          <w:rFonts w:ascii="Times New Roman" w:hAnsi="Times New Roman" w:cs="Times New Roman"/>
          <w:sz w:val="24"/>
          <w:szCs w:val="24"/>
        </w:rPr>
        <w:t xml:space="preserve"> 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5C2B">
        <w:rPr>
          <w:rFonts w:ascii="Times New Roman" w:hAnsi="Times New Roman" w:cs="Times New Roman"/>
          <w:sz w:val="24"/>
          <w:szCs w:val="24"/>
        </w:rPr>
        <w:t xml:space="preserve">Department of Gastroenterology and Neurology, Faculty of Medicine, Kagawa University; 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5C2B">
        <w:rPr>
          <w:rFonts w:ascii="Times New Roman" w:hAnsi="Times New Roman" w:cs="Times New Roman"/>
          <w:sz w:val="24"/>
          <w:szCs w:val="24"/>
        </w:rPr>
        <w:t xml:space="preserve">Clinical Research Center National Hospital Organization Nagasaki Medical Center; </w:t>
      </w:r>
      <w:r w:rsidRPr="009C5C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5C2B">
        <w:rPr>
          <w:rFonts w:ascii="Times New Roman" w:hAnsi="Times New Roman" w:cs="Times New Roman"/>
          <w:sz w:val="24"/>
          <w:szCs w:val="24"/>
        </w:rPr>
        <w:t>Department of Medical Technology, Kagawa Prefectural University of Health Sciences</w:t>
      </w:r>
    </w:p>
    <w:p w14:paraId="0081FDB1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EE1272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*Corresponding author:</w:t>
      </w:r>
      <w:r w:rsidRPr="009C5C2B">
        <w:rPr>
          <w:rFonts w:ascii="Times New Roman" w:hAnsi="Times New Roman" w:cs="Times New Roman"/>
          <w:sz w:val="24"/>
          <w:szCs w:val="24"/>
        </w:rPr>
        <w:t xml:space="preserve"> Koji Fujita</w:t>
      </w:r>
    </w:p>
    <w:p w14:paraId="69465A28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Address:</w:t>
      </w:r>
      <w:r w:rsidRPr="009C5C2B">
        <w:rPr>
          <w:rFonts w:ascii="Times New Roman" w:hAnsi="Times New Roman" w:cs="Times New Roman"/>
          <w:sz w:val="24"/>
          <w:szCs w:val="24"/>
        </w:rPr>
        <w:t xml:space="preserve"> 1750-1 Ikenobe Miki Kita Kagawa 761-0793 Japan</w:t>
      </w:r>
    </w:p>
    <w:p w14:paraId="4AFDA575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E-mail:</w:t>
      </w:r>
      <w:r w:rsidRPr="009C5C2B">
        <w:rPr>
          <w:rFonts w:ascii="Times New Roman" w:hAnsi="Times New Roman" w:cs="Times New Roman"/>
          <w:sz w:val="24"/>
          <w:szCs w:val="24"/>
        </w:rPr>
        <w:t xml:space="preserve"> 92m7v9@med.kagawa-u.ac.jp</w:t>
      </w:r>
    </w:p>
    <w:p w14:paraId="7FC15177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Tel.:</w:t>
      </w:r>
      <w:r w:rsidRPr="009C5C2B">
        <w:rPr>
          <w:rFonts w:ascii="Times New Roman" w:hAnsi="Times New Roman" w:cs="Times New Roman"/>
          <w:sz w:val="24"/>
          <w:szCs w:val="24"/>
        </w:rPr>
        <w:t xml:space="preserve"> +81-87-891-2156</w:t>
      </w:r>
    </w:p>
    <w:p w14:paraId="365F4BE0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Fax:</w:t>
      </w:r>
      <w:r w:rsidRPr="009C5C2B">
        <w:rPr>
          <w:rFonts w:ascii="Times New Roman" w:hAnsi="Times New Roman" w:cs="Times New Roman"/>
          <w:sz w:val="24"/>
          <w:szCs w:val="24"/>
        </w:rPr>
        <w:t xml:space="preserve"> +81-87-891-2158</w:t>
      </w:r>
    </w:p>
    <w:p w14:paraId="00EE9DC8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27A71E" w14:textId="7EBC8220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The total number of figures and tables:</w:t>
      </w:r>
      <w:r w:rsidRPr="009C5C2B">
        <w:rPr>
          <w:rFonts w:ascii="Times New Roman" w:hAnsi="Times New Roman" w:cs="Times New Roman"/>
          <w:sz w:val="24"/>
          <w:szCs w:val="24"/>
        </w:rPr>
        <w:t xml:space="preserve"> </w:t>
      </w:r>
      <w:r w:rsidR="008432AF" w:rsidRPr="009C5C2B">
        <w:rPr>
          <w:rFonts w:ascii="Times New Roman" w:hAnsi="Times New Roman" w:cs="Times New Roman"/>
          <w:sz w:val="24"/>
          <w:szCs w:val="24"/>
        </w:rPr>
        <w:t>9</w:t>
      </w:r>
      <w:r w:rsidRPr="009C5C2B">
        <w:rPr>
          <w:rFonts w:ascii="Times New Roman" w:hAnsi="Times New Roman" w:cs="Times New Roman"/>
          <w:sz w:val="24"/>
          <w:szCs w:val="24"/>
        </w:rPr>
        <w:t xml:space="preserve"> figures, </w:t>
      </w:r>
      <w:r w:rsidR="008432AF" w:rsidRPr="009C5C2B">
        <w:rPr>
          <w:rFonts w:ascii="Times New Roman" w:hAnsi="Times New Roman" w:cs="Times New Roman"/>
          <w:sz w:val="24"/>
          <w:szCs w:val="24"/>
        </w:rPr>
        <w:t>5</w:t>
      </w:r>
      <w:r w:rsidRPr="009C5C2B">
        <w:rPr>
          <w:rFonts w:ascii="Times New Roman" w:hAnsi="Times New Roman" w:cs="Times New Roman"/>
          <w:sz w:val="24"/>
          <w:szCs w:val="24"/>
        </w:rPr>
        <w:t xml:space="preserve"> tables </w:t>
      </w:r>
    </w:p>
    <w:p w14:paraId="55432335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3E6F71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sz w:val="24"/>
          <w:szCs w:val="24"/>
        </w:rPr>
        <w:t>Key words:</w:t>
      </w:r>
      <w:r w:rsidRPr="009C5C2B">
        <w:rPr>
          <w:rFonts w:ascii="Times New Roman" w:hAnsi="Times New Roman" w:cs="Times New Roman"/>
          <w:sz w:val="24"/>
          <w:szCs w:val="24"/>
        </w:rPr>
        <w:t xml:space="preserve"> Biomarkers; Cirrhosis; Hepatitis C, Chronic; Hepatocellular carcinoma; Mortality</w:t>
      </w:r>
      <w:r w:rsidRPr="009C5C2B">
        <w:rPr>
          <w:rFonts w:ascii="Times New Roman" w:hAnsi="Times New Roman" w:cs="Times New Roman"/>
          <w:sz w:val="24"/>
          <w:szCs w:val="24"/>
        </w:rPr>
        <w:br w:type="page"/>
      </w:r>
    </w:p>
    <w:p w14:paraId="323B6D5B" w14:textId="77777777" w:rsidR="00B36FA8" w:rsidRPr="009C5C2B" w:rsidRDefault="00B36FA8" w:rsidP="00BE37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37DBD" w14:textId="15DBF464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5C2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upplementary Legends</w:t>
      </w:r>
    </w:p>
    <w:p w14:paraId="0BAA907C" w14:textId="5B461153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C5C2B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Pr="009C5C2B">
        <w:rPr>
          <w:rFonts w:ascii="Times New Roman" w:hAnsi="Times New Roman" w:cs="Times New Roman"/>
          <w:b/>
          <w:sz w:val="24"/>
          <w:szCs w:val="24"/>
        </w:rPr>
        <w:t xml:space="preserve">. Diagram of training cohort </w:t>
      </w:r>
    </w:p>
    <w:p w14:paraId="4881B323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624DBD" w14:textId="489BA5F2" w:rsidR="009D247C" w:rsidRPr="009C5C2B" w:rsidRDefault="00BE3776" w:rsidP="009D2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D6986"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Pr="009C5C2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63884568"/>
      <w:r w:rsidR="009D247C" w:rsidRPr="009C5C2B">
        <w:rPr>
          <w:rFonts w:ascii="Times New Roman" w:hAnsi="Times New Roman" w:cs="Times New Roman"/>
          <w:b/>
          <w:sz w:val="24"/>
          <w:szCs w:val="24"/>
        </w:rPr>
        <w:t>Comparison between A</w:t>
      </w:r>
      <w:r w:rsidR="002A6E8E" w:rsidRPr="009C5C2B">
        <w:rPr>
          <w:rFonts w:ascii="Times New Roman" w:hAnsi="Times New Roman" w:cs="Times New Roman"/>
          <w:b/>
          <w:sz w:val="24"/>
          <w:szCs w:val="24"/>
        </w:rPr>
        <w:t>lbumin platelet product</w:t>
      </w:r>
      <w:r w:rsidR="009D247C" w:rsidRPr="009C5C2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D247C" w:rsidRPr="009C5C2B">
        <w:rPr>
          <w:rFonts w:ascii="Times New Roman" w:hAnsi="Times New Roman" w:cs="Times New Roman"/>
          <w:b/>
          <w:i/>
          <w:iCs/>
          <w:sz w:val="24"/>
          <w:szCs w:val="24"/>
        </w:rPr>
        <w:t>Fibrosis-4 index</w:t>
      </w:r>
      <w:r w:rsidR="009D247C" w:rsidRPr="009C5C2B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695E91" w:rsidRPr="009C5C2B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="009D247C" w:rsidRPr="009C5C2B">
        <w:rPr>
          <w:rFonts w:ascii="Times New Roman" w:hAnsi="Times New Roman" w:cs="Times New Roman"/>
          <w:b/>
          <w:sz w:val="24"/>
          <w:szCs w:val="24"/>
        </w:rPr>
        <w:t>training cohort</w:t>
      </w:r>
      <w:r w:rsidR="009D247C" w:rsidRPr="009C5C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355A3E" w14:textId="5E1D5740" w:rsidR="00BE3776" w:rsidRPr="009C5C2B" w:rsidRDefault="009D247C" w:rsidP="009D2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t xml:space="preserve">  </w:t>
      </w:r>
      <w:r w:rsidR="00BE3776" w:rsidRPr="009C5C2B">
        <w:rPr>
          <w:rFonts w:ascii="Times New Roman" w:hAnsi="Times New Roman" w:cs="Times New Roman"/>
          <w:sz w:val="24"/>
          <w:szCs w:val="24"/>
        </w:rPr>
        <w:t xml:space="preserve">ROC analysis confirmed the ability of </w:t>
      </w:r>
      <w:r w:rsidR="007A39A0" w:rsidRPr="009C5C2B">
        <w:rPr>
          <w:rFonts w:ascii="Times New Roman" w:hAnsi="Times New Roman" w:cs="Times New Roman"/>
          <w:sz w:val="24"/>
          <w:szCs w:val="24"/>
        </w:rPr>
        <w:t xml:space="preserve">Fibrosis-4 index </w:t>
      </w:r>
      <w:r w:rsidR="00BE3776" w:rsidRPr="009C5C2B">
        <w:rPr>
          <w:rFonts w:ascii="Times New Roman" w:hAnsi="Times New Roman" w:cs="Times New Roman"/>
          <w:sz w:val="24"/>
          <w:szCs w:val="24"/>
        </w:rPr>
        <w:t>to differentiate advanced liver fibrosis (F3-4)</w:t>
      </w:r>
      <w:r w:rsidR="00424820" w:rsidRPr="009C5C2B">
        <w:rPr>
          <w:rFonts w:ascii="Times New Roman" w:hAnsi="Times New Roman" w:cs="Times New Roman"/>
          <w:sz w:val="24"/>
          <w:szCs w:val="24"/>
        </w:rPr>
        <w:t xml:space="preserve"> (a) and cirrhosis</w:t>
      </w:r>
      <w:r w:rsidR="00FA00EA" w:rsidRPr="009C5C2B">
        <w:rPr>
          <w:rFonts w:ascii="Times New Roman" w:hAnsi="Times New Roman" w:cs="Times New Roman"/>
          <w:sz w:val="24"/>
          <w:szCs w:val="24"/>
        </w:rPr>
        <w:t xml:space="preserve"> (b)</w:t>
      </w:r>
      <w:r w:rsidR="00424820" w:rsidRPr="009C5C2B">
        <w:rPr>
          <w:rFonts w:ascii="Times New Roman" w:hAnsi="Times New Roman" w:cs="Times New Roman"/>
          <w:sz w:val="24"/>
          <w:szCs w:val="24"/>
        </w:rPr>
        <w:t xml:space="preserve"> </w:t>
      </w:r>
      <w:r w:rsidR="00FA00EA" w:rsidRPr="009C5C2B">
        <w:rPr>
          <w:rFonts w:ascii="Times New Roman" w:hAnsi="Times New Roman" w:cs="Times New Roman"/>
          <w:sz w:val="24"/>
          <w:szCs w:val="24"/>
        </w:rPr>
        <w:t>in a training cohort</w:t>
      </w:r>
      <w:r w:rsidR="00424820" w:rsidRPr="009C5C2B">
        <w:rPr>
          <w:rFonts w:ascii="Times New Roman" w:hAnsi="Times New Roman" w:cs="Times New Roman"/>
          <w:sz w:val="24"/>
          <w:szCs w:val="24"/>
        </w:rPr>
        <w:t xml:space="preserve">. </w:t>
      </w:r>
      <w:r w:rsidR="00BA4A80" w:rsidRPr="009C5C2B">
        <w:rPr>
          <w:rFonts w:ascii="Times New Roman" w:hAnsi="Times New Roman" w:cs="Times New Roman"/>
          <w:sz w:val="24"/>
          <w:szCs w:val="24"/>
        </w:rPr>
        <w:t xml:space="preserve">The area under curves were smaller </w:t>
      </w:r>
      <w:r w:rsidR="007C5E9C" w:rsidRPr="009C5C2B">
        <w:rPr>
          <w:rFonts w:ascii="Times New Roman" w:hAnsi="Times New Roman" w:cs="Times New Roman"/>
          <w:sz w:val="24"/>
          <w:szCs w:val="24"/>
        </w:rPr>
        <w:t>compared to</w:t>
      </w:r>
      <w:r w:rsidR="00BA4A80" w:rsidRPr="009C5C2B">
        <w:rPr>
          <w:rFonts w:ascii="Times New Roman" w:hAnsi="Times New Roman" w:cs="Times New Roman"/>
          <w:sz w:val="24"/>
          <w:szCs w:val="24"/>
        </w:rPr>
        <w:t xml:space="preserve"> that of Albumin platelet product, as shown in Fig</w:t>
      </w:r>
      <w:r w:rsidR="00397CE2" w:rsidRPr="009C5C2B">
        <w:rPr>
          <w:rFonts w:ascii="Times New Roman" w:hAnsi="Times New Roman" w:cs="Times New Roman"/>
          <w:sz w:val="24"/>
          <w:szCs w:val="24"/>
        </w:rPr>
        <w:t>.</w:t>
      </w:r>
      <w:r w:rsidR="00BA4A80" w:rsidRPr="009C5C2B">
        <w:rPr>
          <w:rFonts w:ascii="Times New Roman" w:hAnsi="Times New Roman" w:cs="Times New Roman"/>
          <w:sz w:val="24"/>
          <w:szCs w:val="24"/>
        </w:rPr>
        <w:t xml:space="preserve"> 2a and 3a. </w:t>
      </w:r>
    </w:p>
    <w:p w14:paraId="037F75AD" w14:textId="1639FD73" w:rsidR="00BE3776" w:rsidRPr="009C5C2B" w:rsidRDefault="00493EE6" w:rsidP="00BE3776">
      <w:pPr>
        <w:spacing w:line="36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bookmarkStart w:id="1" w:name="_Hlk63884667"/>
      <w:bookmarkEnd w:id="0"/>
      <w:r w:rsidRPr="009C5C2B">
        <w:rPr>
          <w:rFonts w:ascii="Times New Roman" w:hAnsi="Times New Roman" w:cs="Times New Roman"/>
          <w:sz w:val="24"/>
          <w:szCs w:val="24"/>
        </w:rPr>
        <w:t>I</w:t>
      </w:r>
      <w:r w:rsidR="00D6518D" w:rsidRPr="009C5C2B">
        <w:rPr>
          <w:rFonts w:ascii="Times New Roman" w:hAnsi="Times New Roman" w:cs="Times New Roman"/>
          <w:sz w:val="24"/>
          <w:szCs w:val="24"/>
        </w:rPr>
        <w:t xml:space="preserve">nfluence of hepatitis activity on Albumin platelet product was evaluated based on HCV-specific patients </w:t>
      </w:r>
      <w:r w:rsidRPr="009C5C2B">
        <w:rPr>
          <w:rFonts w:ascii="Times New Roman" w:hAnsi="Times New Roman" w:cs="Times New Roman"/>
          <w:sz w:val="24"/>
          <w:szCs w:val="24"/>
        </w:rPr>
        <w:t>presented in Supplementary Table S1</w:t>
      </w:r>
      <w:r w:rsidR="00D6518D" w:rsidRPr="009C5C2B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="00BE3776" w:rsidRPr="009C5C2B">
        <w:rPr>
          <w:rFonts w:ascii="Times New Roman" w:hAnsi="Times New Roman" w:cs="Times New Roman"/>
          <w:sz w:val="24"/>
          <w:szCs w:val="24"/>
        </w:rPr>
        <w:t>Albumin platelet product in fibrosis stage 2 was not statistically different between activity grade 0-1 group and grade 2 group (</w:t>
      </w:r>
      <w:r w:rsidR="00BE3776" w:rsidRPr="009C5C2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E3776" w:rsidRPr="009C5C2B">
        <w:rPr>
          <w:rFonts w:ascii="Times New Roman" w:hAnsi="Times New Roman" w:cs="Times New Roman"/>
          <w:sz w:val="24"/>
          <w:szCs w:val="24"/>
        </w:rPr>
        <w:t>). In stage 3, Albumin platelet product for grade 3 group did not differ from that of grade 1-2 group (</w:t>
      </w:r>
      <w:r w:rsidR="00BE3776" w:rsidRPr="009C5C2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E3776" w:rsidRPr="009C5C2B">
        <w:rPr>
          <w:rFonts w:ascii="Times New Roman" w:hAnsi="Times New Roman" w:cs="Times New Roman"/>
          <w:sz w:val="24"/>
          <w:szCs w:val="24"/>
        </w:rPr>
        <w:t>). In case of Fibrosis-4 index, the median values were significantly different depending on activity grade in stage 2 (</w:t>
      </w:r>
      <w:r w:rsidR="00BE3776" w:rsidRPr="009C5C2B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E3776" w:rsidRPr="009C5C2B">
        <w:rPr>
          <w:rFonts w:ascii="Times New Roman" w:hAnsi="Times New Roman" w:cs="Times New Roman"/>
          <w:sz w:val="24"/>
          <w:szCs w:val="24"/>
        </w:rPr>
        <w:t>) and stage (</w:t>
      </w:r>
      <w:r w:rsidR="00BE3776" w:rsidRPr="009C5C2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E3776" w:rsidRPr="009C5C2B">
        <w:rPr>
          <w:rFonts w:ascii="Times New Roman" w:hAnsi="Times New Roman" w:cs="Times New Roman"/>
          <w:sz w:val="24"/>
          <w:szCs w:val="24"/>
        </w:rPr>
        <w:t>). Data were analyzed using Mann-Whitney-</w:t>
      </w:r>
      <w:r w:rsidR="00BE3776" w:rsidRPr="009C5C2B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BE3776" w:rsidRPr="009C5C2B">
        <w:rPr>
          <w:rFonts w:ascii="Times New Roman" w:hAnsi="Times New Roman" w:cs="Times New Roman"/>
          <w:sz w:val="24"/>
          <w:szCs w:val="24"/>
        </w:rPr>
        <w:t xml:space="preserve"> test.</w:t>
      </w:r>
      <w:r w:rsidR="00BE3776" w:rsidRPr="009C5C2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BE3776" w:rsidRPr="009C5C2B">
        <w:rPr>
          <w:rFonts w:ascii="Times New Roman" w:hAnsi="Times New Roman" w:cs="Times New Roman"/>
          <w:sz w:val="24"/>
          <w:szCs w:val="24"/>
        </w:rPr>
        <w:t xml:space="preserve"> values less than 0.05 were considered statistically significant.</w:t>
      </w:r>
    </w:p>
    <w:p w14:paraId="08445752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40D6915F" w14:textId="724A7110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C5C2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6986"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Pr="009C5C2B">
        <w:rPr>
          <w:rFonts w:ascii="Times New Roman" w:hAnsi="Times New Roman" w:cs="Times New Roman"/>
          <w:b/>
          <w:sz w:val="24"/>
          <w:szCs w:val="24"/>
        </w:rPr>
        <w:t>. Fibrosis staging by the Albumin platelet product in a validation cohort</w:t>
      </w:r>
    </w:p>
    <w:p w14:paraId="0293C647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iCs/>
          <w:sz w:val="24"/>
          <w:szCs w:val="24"/>
        </w:rPr>
        <w:t xml:space="preserve">  The </w:t>
      </w:r>
      <w:r w:rsidRPr="009C5C2B">
        <w:rPr>
          <w:rFonts w:ascii="Times New Roman" w:hAnsi="Times New Roman" w:cs="Times New Roman"/>
          <w:sz w:val="24"/>
          <w:szCs w:val="24"/>
        </w:rPr>
        <w:t xml:space="preserve">Albumin platelet product could significantly differentiate stages 0-1, 2, 3, and 4. Data were analyzed using the Steel-Dwass test. </w:t>
      </w:r>
      <w:r w:rsidRPr="009C5C2B">
        <w:rPr>
          <w:rFonts w:ascii="Times New Roman" w:hAnsi="Times New Roman" w:cs="Times New Roman"/>
          <w:i/>
          <w:sz w:val="24"/>
          <w:szCs w:val="24"/>
        </w:rPr>
        <w:t>P</w:t>
      </w:r>
      <w:r w:rsidRPr="009C5C2B">
        <w:rPr>
          <w:rFonts w:ascii="Times New Roman" w:hAnsi="Times New Roman" w:cs="Times New Roman"/>
          <w:sz w:val="24"/>
          <w:szCs w:val="24"/>
        </w:rPr>
        <w:t xml:space="preserve"> values less than 0.05 were considered statistically significant.</w:t>
      </w:r>
    </w:p>
    <w:p w14:paraId="7A2A4052" w14:textId="7777777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28247" w14:textId="784D6227" w:rsidR="00BE3776" w:rsidRPr="009C5C2B" w:rsidRDefault="00BE3776" w:rsidP="00BE3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D6986"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online. HCC-free survival and overall survival of patients with HCV infection in a validation cohort</w:t>
      </w:r>
    </w:p>
    <w:p w14:paraId="0F7CAB59" w14:textId="77777777" w:rsidR="00BE3776" w:rsidRPr="009C5C2B" w:rsidRDefault="00BE3776" w:rsidP="00BE377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t>A validation cohort was divided by a cut-off value = 6.395 and = 4.349. HCC-free survival was significantly differentiated by Albumin platelet product = 6.395 (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C5C2B">
        <w:rPr>
          <w:rFonts w:ascii="Times New Roman" w:hAnsi="Times New Roman" w:cs="Times New Roman"/>
          <w:sz w:val="24"/>
          <w:szCs w:val="24"/>
        </w:rPr>
        <w:t>) and = 4.349 (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C5C2B">
        <w:rPr>
          <w:rFonts w:ascii="Times New Roman" w:hAnsi="Times New Roman" w:cs="Times New Roman"/>
          <w:sz w:val="24"/>
          <w:szCs w:val="24"/>
        </w:rPr>
        <w:t>). Two cut off values also stratified overall survival with statistical significance (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C5C2B">
        <w:rPr>
          <w:rFonts w:ascii="Times New Roman" w:hAnsi="Times New Roman" w:cs="Times New Roman"/>
          <w:sz w:val="24"/>
          <w:szCs w:val="24"/>
        </w:rPr>
        <w:t xml:space="preserve">, 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C5C2B">
        <w:rPr>
          <w:rFonts w:ascii="Times New Roman" w:hAnsi="Times New Roman" w:cs="Times New Roman"/>
          <w:sz w:val="24"/>
          <w:szCs w:val="24"/>
        </w:rPr>
        <w:t xml:space="preserve">). </w:t>
      </w:r>
      <w:r w:rsidRPr="009C5C2B">
        <w:rPr>
          <w:rFonts w:ascii="Times New Roman" w:hAnsi="Times New Roman" w:cs="Times New Roman"/>
          <w:i/>
          <w:sz w:val="24"/>
          <w:szCs w:val="24"/>
        </w:rPr>
        <w:t>P</w:t>
      </w:r>
      <w:r w:rsidRPr="009C5C2B">
        <w:rPr>
          <w:rFonts w:ascii="Times New Roman" w:hAnsi="Times New Roman" w:cs="Times New Roman"/>
          <w:sz w:val="24"/>
          <w:szCs w:val="24"/>
        </w:rPr>
        <w:t xml:space="preserve"> values less than 0.05 were considered statistically significant.</w:t>
      </w:r>
    </w:p>
    <w:p w14:paraId="01138228" w14:textId="543FEA2B" w:rsidR="00BE3776" w:rsidRPr="009C5C2B" w:rsidRDefault="00BE37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br w:type="page"/>
      </w:r>
    </w:p>
    <w:p w14:paraId="33075FD2" w14:textId="1049DFB4" w:rsidR="00C30F08" w:rsidRPr="009C5C2B" w:rsidRDefault="00BE3776" w:rsidP="00C30F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C2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062182" w:rsidRPr="009C5C2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D2DD3BB" w14:textId="77777777" w:rsidR="00BE3776" w:rsidRPr="009C5C2B" w:rsidRDefault="00BE3776" w:rsidP="00C30F08">
      <w:pPr>
        <w:rPr>
          <w:rFonts w:ascii="Times New Roman" w:hAnsi="Times New Roman" w:cs="Times New Roman"/>
          <w:sz w:val="24"/>
          <w:szCs w:val="24"/>
        </w:rPr>
      </w:pPr>
    </w:p>
    <w:p w14:paraId="6474E676" w14:textId="49BCD1A9" w:rsidR="00C30F08" w:rsidRPr="009C5C2B" w:rsidRDefault="00C30F08" w:rsidP="00C30F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E5A64"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 online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. Baseline characteristics of HCV patients in a training cohort</w:t>
      </w:r>
    </w:p>
    <w:p w14:paraId="73BA23F8" w14:textId="77777777" w:rsidR="00C30F08" w:rsidRPr="009C5C2B" w:rsidRDefault="00C30F08" w:rsidP="00C30F0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475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79"/>
        <w:gridCol w:w="1436"/>
        <w:gridCol w:w="1456"/>
        <w:gridCol w:w="1483"/>
        <w:gridCol w:w="1276"/>
        <w:gridCol w:w="1134"/>
      </w:tblGrid>
      <w:tr w:rsidR="009C5C2B" w:rsidRPr="009C5C2B" w14:paraId="567B9A45" w14:textId="77777777" w:rsidTr="00982532">
        <w:trPr>
          <w:trHeight w:val="324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C400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brosis sta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04D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D24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0-1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82C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E07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27F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4C4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 squar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FFB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C5C2B" w:rsidRPr="009C5C2B" w14:paraId="310AF4F5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8E6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E59B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44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A6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37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83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D8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38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9C5C2B" w:rsidRPr="009C5C2B" w14:paraId="21D96E5E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165A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8C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8F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17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B39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5D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2E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E2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9C5C2B" w:rsidRPr="009C5C2B" w14:paraId="57B51010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CCF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7C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3 - 6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20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8 - 6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BDD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2 - 6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00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7 - 6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17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5 - 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A5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1D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4D18A0C5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27F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66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9/1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9D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/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99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/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3F0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/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50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/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56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AA2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9C5C2B" w:rsidRPr="009C5C2B" w14:paraId="07C62BC0" w14:textId="77777777" w:rsidTr="00982532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B5C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telet count (</w:t>
            </w:r>
            <w:r w:rsidRPr="009C5C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×</w:t>
            </w: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516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77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DA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9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CA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2B5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711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F1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9C5C2B" w:rsidRPr="009C5C2B" w14:paraId="49B12997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8C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E2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25 - 20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E3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3 - 23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18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39 - 21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8A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06 - 17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9CE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3 - 1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1F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86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0293EBC0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0F8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prote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F2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1C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DA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A0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89F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3A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F6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980</w:t>
            </w:r>
          </w:p>
        </w:tc>
      </w:tr>
      <w:tr w:rsidR="009C5C2B" w:rsidRPr="009C5C2B" w14:paraId="379ED639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32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838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0 - 7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1AE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0 - 7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CF1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1 - 7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D4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9 - 7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38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7 - 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90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09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5BF13C11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4FB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DF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A9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3A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13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28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BF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3D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9C5C2B" w:rsidRPr="009C5C2B" w14:paraId="53CEAB54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94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89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6 - 4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56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39 - 4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95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9 - 4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AC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4 - 4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CA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 - 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99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94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30D46271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9ABF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41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9B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F3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51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10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2BE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CC6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5</w:t>
            </w:r>
          </w:p>
        </w:tc>
      </w:tr>
      <w:tr w:rsidR="009C5C2B" w:rsidRPr="009C5C2B" w14:paraId="05B1ABEA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1CE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3F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6 - 8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6D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 - 5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BD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5 - 7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6B6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1 - 10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B6B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9 - 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CD4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3A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34B55B88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D14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D2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73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6FB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9A2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2D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132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0B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00</w:t>
            </w:r>
          </w:p>
        </w:tc>
      </w:tr>
      <w:tr w:rsidR="009C5C2B" w:rsidRPr="009C5C2B" w14:paraId="4460AE12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51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D7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2 - 12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0E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 - 9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8D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2 - 12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8A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1 - 14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CC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1 - 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DB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9E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016F6A7D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081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bilirubin (µ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82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0C5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A6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EAA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C2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FD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B4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9C5C2B" w:rsidRPr="009C5C2B" w14:paraId="7A21CE3B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E28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67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0.3 - 18.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E8F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.6 - 15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17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0.3 - 15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8F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2.0 - 20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BE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2.8 - 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5BC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81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6754E135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983" w14:textId="77777777" w:rsidR="00C30F08" w:rsidRPr="009C5C2B" w:rsidRDefault="00C30F08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γGT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F00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8F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9C8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A5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5941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FC0B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3</w:t>
            </w:r>
            <w:r w:rsidRPr="009C5C2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4E9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60</w:t>
            </w:r>
          </w:p>
        </w:tc>
      </w:tr>
      <w:tr w:rsidR="009C5C2B" w:rsidRPr="009C5C2B" w14:paraId="49376E1C" w14:textId="77777777" w:rsidTr="00982532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40B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227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 - 8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68EF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 - 6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FB4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 - 7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EED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9 - 11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F5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 - 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C33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3B2" w14:textId="77777777" w:rsidR="00C30F08" w:rsidRPr="009C5C2B" w:rsidRDefault="00C30F08" w:rsidP="00982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C2B" w:rsidRPr="009C5C2B" w14:paraId="54CA4CB0" w14:textId="77777777" w:rsidTr="00C954FA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33E6B" w14:textId="4EBB9603" w:rsidR="001F437A" w:rsidRPr="009C5C2B" w:rsidRDefault="001F437A" w:rsidP="001F437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tivity grade (0-1/2/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E5DD9" w14:textId="0D76C384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29/74/2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A3128B" w14:textId="20374AF0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0/7/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0B27A0" w14:textId="0442A492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4/29/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FC09C1" w14:textId="0BB01E2E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5/38/19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0F08DC" w14:textId="7E827378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387EE" w14:textId="6D94BB9A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12B583" w14:textId="7DEDEA45" w:rsidR="001F437A" w:rsidRPr="009C5C2B" w:rsidRDefault="001F437A" w:rsidP="001F437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6FECDD91" w14:textId="77777777" w:rsidR="00C30F08" w:rsidRPr="009C5C2B" w:rsidRDefault="00C30F08" w:rsidP="00C30F08">
      <w:pPr>
        <w:rPr>
          <w:rFonts w:ascii="Times New Roman" w:hAnsi="Times New Roman" w:cs="Times New Roman"/>
          <w:sz w:val="24"/>
          <w:szCs w:val="24"/>
        </w:rPr>
      </w:pPr>
    </w:p>
    <w:p w14:paraId="6CFCF783" w14:textId="00378613" w:rsidR="00C30F08" w:rsidRPr="009C5C2B" w:rsidRDefault="00C30F08" w:rsidP="00C30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t>HCV, hepatitis C virus</w:t>
      </w:r>
    </w:p>
    <w:p w14:paraId="3FB055E6" w14:textId="77777777" w:rsidR="00C30F08" w:rsidRPr="009C5C2B" w:rsidRDefault="00C30F08" w:rsidP="00C30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br w:type="page"/>
      </w:r>
    </w:p>
    <w:p w14:paraId="6EB6A4DC" w14:textId="6FDF8B72" w:rsidR="00C30F08" w:rsidRPr="009C5C2B" w:rsidRDefault="00C30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44DA20" w14:textId="7A9B86E0" w:rsidR="00D77205" w:rsidRPr="009C5C2B" w:rsidRDefault="00D77205" w:rsidP="00D772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16C9" w:rsidRPr="009C5C2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4E5A64" w:rsidRPr="009C5C2B">
        <w:rPr>
          <w:rFonts w:ascii="Times New Roman" w:hAnsi="Times New Roman" w:cs="Times New Roman"/>
          <w:b/>
          <w:bCs/>
          <w:sz w:val="24"/>
          <w:szCs w:val="24"/>
        </w:rPr>
        <w:t xml:space="preserve"> online</w:t>
      </w:r>
      <w:r w:rsidRPr="009C5C2B">
        <w:rPr>
          <w:rFonts w:ascii="Times New Roman" w:hAnsi="Times New Roman" w:cs="Times New Roman"/>
          <w:b/>
          <w:bCs/>
          <w:sz w:val="24"/>
          <w:szCs w:val="24"/>
        </w:rPr>
        <w:t>. Diagnostic abilities of Albumin platelet product for liver fibrosis in a validation cohort</w:t>
      </w:r>
    </w:p>
    <w:p w14:paraId="3470ECAC" w14:textId="77777777" w:rsidR="00D77205" w:rsidRPr="009C5C2B" w:rsidRDefault="00D77205" w:rsidP="00D772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843"/>
      </w:tblGrid>
      <w:tr w:rsidR="009C5C2B" w:rsidRPr="009C5C2B" w14:paraId="71DA3B65" w14:textId="77777777" w:rsidTr="00982532">
        <w:trPr>
          <w:trHeight w:val="29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544E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 × Plt = 6.39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1BA9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0ED2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C5C2B" w:rsidRPr="009C5C2B" w14:paraId="1958C33E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78DE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B23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0-2 (n=4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310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3-4 (n=240)</w:t>
            </w:r>
          </w:p>
        </w:tc>
      </w:tr>
      <w:tr w:rsidR="009C5C2B" w:rsidRPr="009C5C2B" w14:paraId="2D2ED3E7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09C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 6.395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EA1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701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8</w:t>
            </w:r>
          </w:p>
        </w:tc>
      </w:tr>
      <w:tr w:rsidR="009C5C2B" w:rsidRPr="009C5C2B" w14:paraId="37645C36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3C8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6.395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8B4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4B5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7</w:t>
            </w:r>
          </w:p>
        </w:tc>
      </w:tr>
      <w:tr w:rsidR="009C5C2B" w:rsidRPr="009C5C2B" w14:paraId="57E17087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FE5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nsitivity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A95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.9 (72.1 – 83.0)</w:t>
            </w:r>
          </w:p>
        </w:tc>
      </w:tr>
      <w:tr w:rsidR="009C5C2B" w:rsidRPr="009C5C2B" w14:paraId="32D71868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22E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ecificity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86D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.3 (63.9 – 72.5)</w:t>
            </w:r>
          </w:p>
        </w:tc>
      </w:tr>
      <w:tr w:rsidR="009C5C2B" w:rsidRPr="009C5C2B" w14:paraId="22296A02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C76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sitive likelihood ratio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3B4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6 (2.12 – 2.85)</w:t>
            </w:r>
          </w:p>
        </w:tc>
      </w:tr>
      <w:tr w:rsidR="009C5C2B" w:rsidRPr="009C5C2B" w14:paraId="0CCBBF6B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6F6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V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12BD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.8 (50.3 – 61.2)</w:t>
            </w:r>
          </w:p>
        </w:tc>
      </w:tr>
      <w:tr w:rsidR="009C5C2B" w:rsidRPr="009C5C2B" w14:paraId="30B5143B" w14:textId="77777777" w:rsidTr="00982532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2EC7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PV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905D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.8 (81.8 – 89.1)</w:t>
            </w:r>
          </w:p>
        </w:tc>
      </w:tr>
      <w:tr w:rsidR="009C5C2B" w:rsidRPr="009C5C2B" w14:paraId="684107C1" w14:textId="77777777" w:rsidTr="00982532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EA1C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 × Plt = 4.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0360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2D1F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C5C2B" w:rsidRPr="009C5C2B" w14:paraId="40926EDB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3DF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60C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0-3 (n=5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180" w14:textId="77777777" w:rsidR="00D77205" w:rsidRPr="009C5C2B" w:rsidRDefault="00D77205" w:rsidP="009825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4 (n=120)</w:t>
            </w:r>
          </w:p>
        </w:tc>
      </w:tr>
      <w:tr w:rsidR="009C5C2B" w:rsidRPr="009C5C2B" w14:paraId="06C9E397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9BDA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 4.349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14D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80D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9C5C2B" w:rsidRPr="009C5C2B" w14:paraId="69F2E889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DBAB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4.349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15B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FC7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9C5C2B" w:rsidRPr="009C5C2B" w14:paraId="4188E56C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868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232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5 (43.2 – 61.7)</w:t>
            </w:r>
          </w:p>
        </w:tc>
      </w:tr>
      <w:tr w:rsidR="009C5C2B" w:rsidRPr="009C5C2B" w14:paraId="6C5FF4F9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EFC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4FB7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1.3 (88.7 – 93.5)</w:t>
            </w:r>
          </w:p>
        </w:tc>
      </w:tr>
      <w:tr w:rsidR="009C5C2B" w:rsidRPr="009C5C2B" w14:paraId="0620FE72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D7F6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sitive likelihood ratio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A99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4 (4.42 – 8.26)</w:t>
            </w:r>
          </w:p>
        </w:tc>
      </w:tr>
      <w:tr w:rsidR="009C5C2B" w:rsidRPr="009C5C2B" w14:paraId="38AB784C" w14:textId="77777777" w:rsidTr="009825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D3E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V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559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.3 (45.7 – 64.6)</w:t>
            </w:r>
          </w:p>
        </w:tc>
      </w:tr>
      <w:tr w:rsidR="00D77205" w:rsidRPr="009C5C2B" w14:paraId="6B3D6E24" w14:textId="77777777" w:rsidTr="00982532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C198" w14:textId="77777777" w:rsidR="00D77205" w:rsidRPr="009C5C2B" w:rsidRDefault="00D77205" w:rsidP="0098253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PV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B0B9" w14:textId="77777777" w:rsidR="00D77205" w:rsidRPr="009C5C2B" w:rsidRDefault="00D77205" w:rsidP="009825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5C2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.4 (87.7 – 92.6)</w:t>
            </w:r>
          </w:p>
        </w:tc>
      </w:tr>
    </w:tbl>
    <w:p w14:paraId="2EB7391D" w14:textId="77777777" w:rsidR="00D77205" w:rsidRPr="009C5C2B" w:rsidRDefault="00D77205" w:rsidP="00D772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16E5E0" w14:textId="77777777" w:rsidR="00D77205" w:rsidRPr="009C5C2B" w:rsidRDefault="00D77205" w:rsidP="00D772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5C2B">
        <w:rPr>
          <w:rFonts w:ascii="Times New Roman" w:hAnsi="Times New Roman" w:cs="Times New Roman"/>
          <w:sz w:val="24"/>
          <w:szCs w:val="24"/>
        </w:rPr>
        <w:t>PPV, positive predictive value; NPV, negative predictive value</w:t>
      </w:r>
    </w:p>
    <w:p w14:paraId="6DF59A9C" w14:textId="0B8C7C80" w:rsidR="00D77205" w:rsidRPr="009C5C2B" w:rsidRDefault="00D772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77205" w:rsidRPr="009C5C2B" w:rsidSect="000716CB">
      <w:pgSz w:w="14570" w:h="20636" w:code="12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4FDEF" w14:textId="77777777" w:rsidR="00182D0F" w:rsidRDefault="00182D0F" w:rsidP="006E076C">
      <w:r>
        <w:separator/>
      </w:r>
    </w:p>
  </w:endnote>
  <w:endnote w:type="continuationSeparator" w:id="0">
    <w:p w14:paraId="1C38FBF2" w14:textId="77777777" w:rsidR="00182D0F" w:rsidRDefault="00182D0F" w:rsidP="006E0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ClCr CoESEVEbE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2A4EA" w14:textId="77777777" w:rsidR="00182D0F" w:rsidRDefault="00182D0F" w:rsidP="006E076C">
      <w:r>
        <w:separator/>
      </w:r>
    </w:p>
  </w:footnote>
  <w:footnote w:type="continuationSeparator" w:id="0">
    <w:p w14:paraId="6527896B" w14:textId="77777777" w:rsidR="00182D0F" w:rsidRDefault="00182D0F" w:rsidP="006E0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CB"/>
    <w:rsid w:val="000054F8"/>
    <w:rsid w:val="00015AF8"/>
    <w:rsid w:val="00021369"/>
    <w:rsid w:val="00034FC2"/>
    <w:rsid w:val="00043F6E"/>
    <w:rsid w:val="0004564A"/>
    <w:rsid w:val="00061D8B"/>
    <w:rsid w:val="00062182"/>
    <w:rsid w:val="000716CB"/>
    <w:rsid w:val="000A5A55"/>
    <w:rsid w:val="000B6C21"/>
    <w:rsid w:val="000C5F5F"/>
    <w:rsid w:val="000D3802"/>
    <w:rsid w:val="00131353"/>
    <w:rsid w:val="00170E91"/>
    <w:rsid w:val="00182D0F"/>
    <w:rsid w:val="001954A4"/>
    <w:rsid w:val="001B555A"/>
    <w:rsid w:val="001C01EC"/>
    <w:rsid w:val="001D4C63"/>
    <w:rsid w:val="001E686D"/>
    <w:rsid w:val="001F437A"/>
    <w:rsid w:val="00202989"/>
    <w:rsid w:val="002130A3"/>
    <w:rsid w:val="002253C0"/>
    <w:rsid w:val="00247970"/>
    <w:rsid w:val="00291754"/>
    <w:rsid w:val="002A010A"/>
    <w:rsid w:val="002A51D9"/>
    <w:rsid w:val="002A6E8E"/>
    <w:rsid w:val="002B6AC2"/>
    <w:rsid w:val="002C16DE"/>
    <w:rsid w:val="002C4E64"/>
    <w:rsid w:val="002C6E25"/>
    <w:rsid w:val="002C7AC2"/>
    <w:rsid w:val="002D280C"/>
    <w:rsid w:val="002E1110"/>
    <w:rsid w:val="002E4CE9"/>
    <w:rsid w:val="00306956"/>
    <w:rsid w:val="00313F32"/>
    <w:rsid w:val="0036372B"/>
    <w:rsid w:val="003849ED"/>
    <w:rsid w:val="00397CE2"/>
    <w:rsid w:val="003A16C9"/>
    <w:rsid w:val="003A522E"/>
    <w:rsid w:val="00400C16"/>
    <w:rsid w:val="00405CAC"/>
    <w:rsid w:val="004072CD"/>
    <w:rsid w:val="00415298"/>
    <w:rsid w:val="00424820"/>
    <w:rsid w:val="0043475A"/>
    <w:rsid w:val="0044480F"/>
    <w:rsid w:val="004568E0"/>
    <w:rsid w:val="00480194"/>
    <w:rsid w:val="004805DA"/>
    <w:rsid w:val="004914E7"/>
    <w:rsid w:val="00493EE6"/>
    <w:rsid w:val="004A329D"/>
    <w:rsid w:val="004B0482"/>
    <w:rsid w:val="004C28E7"/>
    <w:rsid w:val="004D0A0C"/>
    <w:rsid w:val="004E5A64"/>
    <w:rsid w:val="00555363"/>
    <w:rsid w:val="00563CAC"/>
    <w:rsid w:val="005A0D10"/>
    <w:rsid w:val="005C1708"/>
    <w:rsid w:val="005C4D3B"/>
    <w:rsid w:val="005D6160"/>
    <w:rsid w:val="00605970"/>
    <w:rsid w:val="00647F12"/>
    <w:rsid w:val="006641BD"/>
    <w:rsid w:val="0066608F"/>
    <w:rsid w:val="00666E1C"/>
    <w:rsid w:val="00666EC4"/>
    <w:rsid w:val="00695E91"/>
    <w:rsid w:val="006B5B63"/>
    <w:rsid w:val="006B7543"/>
    <w:rsid w:val="006E076C"/>
    <w:rsid w:val="006F4160"/>
    <w:rsid w:val="00702C1B"/>
    <w:rsid w:val="00712466"/>
    <w:rsid w:val="007164BB"/>
    <w:rsid w:val="00716CF1"/>
    <w:rsid w:val="007367C9"/>
    <w:rsid w:val="0074249B"/>
    <w:rsid w:val="007570CA"/>
    <w:rsid w:val="0077440A"/>
    <w:rsid w:val="007A39A0"/>
    <w:rsid w:val="007C5E9C"/>
    <w:rsid w:val="007D2248"/>
    <w:rsid w:val="007D6986"/>
    <w:rsid w:val="007D79D2"/>
    <w:rsid w:val="007F688C"/>
    <w:rsid w:val="00840A27"/>
    <w:rsid w:val="008432AF"/>
    <w:rsid w:val="00884B20"/>
    <w:rsid w:val="008A5E07"/>
    <w:rsid w:val="008B212E"/>
    <w:rsid w:val="008B6CB7"/>
    <w:rsid w:val="008B7854"/>
    <w:rsid w:val="008D3A08"/>
    <w:rsid w:val="008E3A00"/>
    <w:rsid w:val="008F66BD"/>
    <w:rsid w:val="00901BA5"/>
    <w:rsid w:val="009155B0"/>
    <w:rsid w:val="009730C9"/>
    <w:rsid w:val="00982532"/>
    <w:rsid w:val="00984C9F"/>
    <w:rsid w:val="009A5B94"/>
    <w:rsid w:val="009C5C2B"/>
    <w:rsid w:val="009C7C63"/>
    <w:rsid w:val="009D247C"/>
    <w:rsid w:val="00A2734C"/>
    <w:rsid w:val="00A840D9"/>
    <w:rsid w:val="00A8530D"/>
    <w:rsid w:val="00AC3E6D"/>
    <w:rsid w:val="00AC7481"/>
    <w:rsid w:val="00AF4B52"/>
    <w:rsid w:val="00B02ACA"/>
    <w:rsid w:val="00B06095"/>
    <w:rsid w:val="00B34E85"/>
    <w:rsid w:val="00B36FA8"/>
    <w:rsid w:val="00B656C4"/>
    <w:rsid w:val="00B80269"/>
    <w:rsid w:val="00B946C9"/>
    <w:rsid w:val="00BA4A80"/>
    <w:rsid w:val="00BC55E1"/>
    <w:rsid w:val="00BE0F97"/>
    <w:rsid w:val="00BE3776"/>
    <w:rsid w:val="00BF5264"/>
    <w:rsid w:val="00C01F01"/>
    <w:rsid w:val="00C11873"/>
    <w:rsid w:val="00C30F08"/>
    <w:rsid w:val="00C92EAB"/>
    <w:rsid w:val="00C94ED6"/>
    <w:rsid w:val="00CA292E"/>
    <w:rsid w:val="00CC3687"/>
    <w:rsid w:val="00D07E12"/>
    <w:rsid w:val="00D16EC8"/>
    <w:rsid w:val="00D40F1C"/>
    <w:rsid w:val="00D5023B"/>
    <w:rsid w:val="00D60F72"/>
    <w:rsid w:val="00D6107C"/>
    <w:rsid w:val="00D6518D"/>
    <w:rsid w:val="00D77205"/>
    <w:rsid w:val="00DB1851"/>
    <w:rsid w:val="00DE6042"/>
    <w:rsid w:val="00E15163"/>
    <w:rsid w:val="00E25256"/>
    <w:rsid w:val="00E5111A"/>
    <w:rsid w:val="00E66FF0"/>
    <w:rsid w:val="00E71F45"/>
    <w:rsid w:val="00EB38F2"/>
    <w:rsid w:val="00EC4388"/>
    <w:rsid w:val="00ED7ECB"/>
    <w:rsid w:val="00EE5A6C"/>
    <w:rsid w:val="00EF5F94"/>
    <w:rsid w:val="00F00C4E"/>
    <w:rsid w:val="00F021EC"/>
    <w:rsid w:val="00F06F8D"/>
    <w:rsid w:val="00F12756"/>
    <w:rsid w:val="00F140D2"/>
    <w:rsid w:val="00F454C6"/>
    <w:rsid w:val="00F5167A"/>
    <w:rsid w:val="00F90D25"/>
    <w:rsid w:val="00FA00EA"/>
    <w:rsid w:val="00FA0175"/>
    <w:rsid w:val="00FB15FF"/>
    <w:rsid w:val="00FC16F2"/>
    <w:rsid w:val="00FD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A98112"/>
  <w15:chartTrackingRefBased/>
  <w15:docId w15:val="{CADA0625-87B3-485E-AB84-1FA43B45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7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076C"/>
  </w:style>
  <w:style w:type="paragraph" w:styleId="a5">
    <w:name w:val="footer"/>
    <w:basedOn w:val="a"/>
    <w:link w:val="a6"/>
    <w:uiPriority w:val="99"/>
    <w:unhideWhenUsed/>
    <w:rsid w:val="006E07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076C"/>
  </w:style>
  <w:style w:type="paragraph" w:styleId="a7">
    <w:name w:val="Balloon Text"/>
    <w:basedOn w:val="a"/>
    <w:link w:val="a8"/>
    <w:uiPriority w:val="99"/>
    <w:semiHidden/>
    <w:unhideWhenUsed/>
    <w:rsid w:val="005D61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D61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m7v9@med.kagawa-u.ac.jp</dc:creator>
  <cp:keywords/>
  <dc:description/>
  <cp:lastModifiedBy>藤田 浩二</cp:lastModifiedBy>
  <cp:revision>5</cp:revision>
  <dcterms:created xsi:type="dcterms:W3CDTF">2021-02-11T10:37:00Z</dcterms:created>
  <dcterms:modified xsi:type="dcterms:W3CDTF">2021-02-12T05:05:00Z</dcterms:modified>
</cp:coreProperties>
</file>